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</w:rPr>
      </w:pPr>
      <w:r>
        <w:rPr>
          <w:sz w:val="20"/>
        </w:rPr>
        <w:t>TAXLABELS</w:t>
      </w:r>
    </w:p>
    <w:p>
      <w:pPr>
        <w:pStyle w:val="Normal"/>
        <w:rPr>
          <w:sz w:val="20"/>
        </w:rPr>
      </w:pPr>
      <w:r>
        <w:rPr>
          <w:sz w:val="20"/>
        </w:rPr>
        <w:t>[1] Aspergillus terreus</w:t>
      </w:r>
    </w:p>
    <w:p>
      <w:pPr>
        <w:pStyle w:val="Normal"/>
        <w:rPr>
          <w:sz w:val="20"/>
        </w:rPr>
      </w:pPr>
      <w:r>
        <w:rPr>
          <w:sz w:val="20"/>
        </w:rPr>
        <w:t>[2] Aspergillus oryzae</w:t>
      </w:r>
    </w:p>
    <w:p>
      <w:pPr>
        <w:pStyle w:val="Normal"/>
        <w:rPr>
          <w:sz w:val="20"/>
        </w:rPr>
      </w:pPr>
      <w:r>
        <w:rPr>
          <w:sz w:val="20"/>
        </w:rPr>
        <w:t>[3] Aspergillus fumigatus</w:t>
      </w:r>
    </w:p>
    <w:p>
      <w:pPr>
        <w:pStyle w:val="Normal"/>
        <w:rPr>
          <w:sz w:val="20"/>
        </w:rPr>
      </w:pPr>
      <w:r>
        <w:rPr>
          <w:sz w:val="20"/>
        </w:rPr>
        <w:t>[4] Aspergillus nidulans</w:t>
      </w:r>
    </w:p>
    <w:p>
      <w:pPr>
        <w:pStyle w:val="Normal"/>
        <w:rPr>
          <w:sz w:val="20"/>
        </w:rPr>
      </w:pPr>
      <w:r>
        <w:rPr>
          <w:sz w:val="20"/>
        </w:rPr>
        <w:t>[5] Coccidioides immitis</w:t>
      </w:r>
    </w:p>
    <w:p>
      <w:pPr>
        <w:pStyle w:val="Normal"/>
        <w:rPr>
          <w:sz w:val="20"/>
        </w:rPr>
      </w:pPr>
      <w:r>
        <w:rPr>
          <w:sz w:val="20"/>
        </w:rPr>
        <w:t>[6] Uncinocarpus reesii</w:t>
      </w:r>
    </w:p>
    <w:p>
      <w:pPr>
        <w:pStyle w:val="Normal"/>
        <w:rPr>
          <w:sz w:val="20"/>
        </w:rPr>
      </w:pPr>
      <w:r>
        <w:rPr>
          <w:sz w:val="20"/>
        </w:rPr>
        <w:t>[7] Histoplasma capsulatum</w:t>
      </w:r>
    </w:p>
    <w:p>
      <w:pPr>
        <w:pStyle w:val="Normal"/>
        <w:rPr>
          <w:sz w:val="20"/>
        </w:rPr>
      </w:pPr>
      <w:r>
        <w:rPr>
          <w:sz w:val="20"/>
        </w:rPr>
        <w:t>[8] Chaetomium globosum</w:t>
      </w:r>
    </w:p>
    <w:p>
      <w:pPr>
        <w:pStyle w:val="Normal"/>
        <w:rPr>
          <w:sz w:val="20"/>
        </w:rPr>
      </w:pPr>
      <w:r>
        <w:rPr>
          <w:sz w:val="20"/>
        </w:rPr>
        <w:t>[9] Podospora anserina</w:t>
      </w:r>
    </w:p>
    <w:p>
      <w:pPr>
        <w:pStyle w:val="Normal"/>
        <w:rPr>
          <w:sz w:val="20"/>
        </w:rPr>
      </w:pPr>
      <w:r>
        <w:rPr>
          <w:sz w:val="20"/>
        </w:rPr>
        <w:t>[10] Neurospora crassa</w:t>
      </w:r>
    </w:p>
    <w:p>
      <w:pPr>
        <w:pStyle w:val="Normal"/>
        <w:rPr>
          <w:sz w:val="20"/>
        </w:rPr>
      </w:pPr>
      <w:r>
        <w:rPr>
          <w:sz w:val="20"/>
        </w:rPr>
        <w:t>[11] Fusarium graminearum</w:t>
      </w:r>
    </w:p>
    <w:p>
      <w:pPr>
        <w:pStyle w:val="Normal"/>
        <w:rPr>
          <w:sz w:val="20"/>
        </w:rPr>
      </w:pPr>
      <w:r>
        <w:rPr>
          <w:sz w:val="20"/>
        </w:rPr>
        <w:t>[12] Fusarium verticillioides</w:t>
      </w:r>
    </w:p>
    <w:p>
      <w:pPr>
        <w:pStyle w:val="Normal"/>
        <w:rPr>
          <w:sz w:val="20"/>
        </w:rPr>
      </w:pPr>
      <w:r>
        <w:rPr>
          <w:sz w:val="20"/>
        </w:rPr>
        <w:t>[13] Trichoderma reesei</w:t>
      </w:r>
    </w:p>
    <w:p>
      <w:pPr>
        <w:pStyle w:val="Normal"/>
        <w:rPr>
          <w:sz w:val="20"/>
        </w:rPr>
      </w:pPr>
      <w:r>
        <w:rPr>
          <w:sz w:val="20"/>
        </w:rPr>
        <w:t>[14] Magnaporthe grisea</w:t>
      </w:r>
    </w:p>
    <w:p>
      <w:pPr>
        <w:pStyle w:val="Normal"/>
        <w:rPr>
          <w:sz w:val="20"/>
        </w:rPr>
      </w:pPr>
      <w:r>
        <w:rPr>
          <w:sz w:val="20"/>
        </w:rPr>
        <w:t>[15] Sclerotinia sclerotiorum</w:t>
      </w:r>
    </w:p>
    <w:p>
      <w:pPr>
        <w:pStyle w:val="Normal"/>
        <w:rPr>
          <w:sz w:val="20"/>
        </w:rPr>
      </w:pPr>
      <w:r>
        <w:rPr>
          <w:sz w:val="20"/>
        </w:rPr>
        <w:t>[16] Botrytis cinerea</w:t>
      </w:r>
    </w:p>
    <w:p>
      <w:pPr>
        <w:pStyle w:val="Normal"/>
        <w:rPr>
          <w:sz w:val="20"/>
        </w:rPr>
      </w:pPr>
      <w:r>
        <w:rPr>
          <w:sz w:val="20"/>
        </w:rPr>
        <w:t>[17] Stagonospora nodorum</w:t>
      </w:r>
    </w:p>
    <w:p>
      <w:pPr>
        <w:pStyle w:val="Normal"/>
        <w:rPr>
          <w:sz w:val="20"/>
        </w:rPr>
      </w:pPr>
      <w:r>
        <w:rPr>
          <w:sz w:val="20"/>
        </w:rPr>
        <w:t>[18] Coprinus cinereus</w:t>
      </w:r>
    </w:p>
    <w:p>
      <w:pPr>
        <w:pStyle w:val="Normal"/>
        <w:rPr>
          <w:sz w:val="20"/>
        </w:rPr>
      </w:pPr>
      <w:r>
        <w:rPr>
          <w:sz w:val="20"/>
        </w:rPr>
        <w:t>[19] Phanerochaete chrysosporium</w:t>
      </w:r>
    </w:p>
    <w:p>
      <w:pPr>
        <w:pStyle w:val="Normal"/>
        <w:rPr>
          <w:sz w:val="20"/>
        </w:rPr>
      </w:pPr>
      <w:r>
        <w:rPr>
          <w:sz w:val="20"/>
        </w:rPr>
        <w:t>[20] Ustilago maydis</w:t>
      </w:r>
    </w:p>
    <w:p>
      <w:pPr>
        <w:pStyle w:val="Normal"/>
        <w:rPr>
          <w:sz w:val="20"/>
        </w:rPr>
      </w:pPr>
      <w:r>
        <w:rPr>
          <w:sz w:val="20"/>
        </w:rPr>
        <w:t>[21] Cryptococcus neoformans</w:t>
      </w:r>
    </w:p>
    <w:p>
      <w:pPr>
        <w:pStyle w:val="Normal"/>
        <w:rPr>
          <w:sz w:val="20"/>
        </w:rPr>
      </w:pPr>
      <w:r>
        <w:rPr>
          <w:sz w:val="20"/>
        </w:rPr>
        <w:t>[22] Rhizopus oryzae</w:t>
      </w:r>
    </w:p>
    <w:p>
      <w:pPr>
        <w:pStyle w:val="Normal"/>
        <w:rPr>
          <w:sz w:val="20"/>
        </w:rPr>
      </w:pPr>
      <w:r>
        <w:rPr>
          <w:sz w:val="20"/>
        </w:rPr>
        <w:t>[23] Schizosaccharomyces pombe</w:t>
      </w:r>
    </w:p>
    <w:p>
      <w:pPr>
        <w:pStyle w:val="Normal"/>
        <w:rPr>
          <w:sz w:val="20"/>
        </w:rPr>
      </w:pPr>
      <w:r>
        <w:rPr>
          <w:sz w:val="20"/>
        </w:rPr>
        <w:t>[24] Yarrowia lipolytica</w:t>
      </w:r>
    </w:p>
    <w:p>
      <w:pPr>
        <w:pStyle w:val="Normal"/>
        <w:rPr>
          <w:sz w:val="20"/>
        </w:rPr>
      </w:pPr>
      <w:r>
        <w:rPr>
          <w:sz w:val="20"/>
        </w:rPr>
        <w:t>[25] Kluyveromyces waltii</w:t>
      </w:r>
    </w:p>
    <w:p>
      <w:pPr>
        <w:pStyle w:val="Normal"/>
        <w:rPr>
          <w:sz w:val="20"/>
        </w:rPr>
      </w:pPr>
      <w:r>
        <w:rPr>
          <w:sz w:val="20"/>
        </w:rPr>
        <w:t>[26] Saccharomyces kluyvermyces</w:t>
      </w:r>
    </w:p>
    <w:p>
      <w:pPr>
        <w:pStyle w:val="Normal"/>
        <w:rPr>
          <w:sz w:val="20"/>
        </w:rPr>
      </w:pPr>
      <w:r>
        <w:rPr>
          <w:sz w:val="20"/>
        </w:rPr>
        <w:t>[27] Ashbya gossypii</w:t>
      </w:r>
    </w:p>
    <w:p>
      <w:pPr>
        <w:pStyle w:val="Normal"/>
        <w:rPr>
          <w:sz w:val="20"/>
        </w:rPr>
      </w:pPr>
      <w:r>
        <w:rPr>
          <w:sz w:val="20"/>
        </w:rPr>
        <w:t>[28] Candida glabrata</w:t>
      </w:r>
    </w:p>
    <w:p>
      <w:pPr>
        <w:pStyle w:val="Normal"/>
        <w:rPr>
          <w:sz w:val="20"/>
        </w:rPr>
      </w:pPr>
      <w:r>
        <w:rPr>
          <w:sz w:val="20"/>
        </w:rPr>
        <w:t>[29] Saccharomyces castellii</w:t>
      </w:r>
    </w:p>
    <w:p>
      <w:pPr>
        <w:pStyle w:val="Normal"/>
        <w:rPr>
          <w:sz w:val="20"/>
        </w:rPr>
      </w:pPr>
      <w:r>
        <w:rPr>
          <w:sz w:val="20"/>
        </w:rPr>
        <w:t>[30] Saccharomyces cerevisiae</w:t>
      </w:r>
    </w:p>
    <w:p>
      <w:pPr>
        <w:pStyle w:val="Normal"/>
        <w:rPr>
          <w:sz w:val="20"/>
        </w:rPr>
      </w:pPr>
      <w:r>
        <w:rPr>
          <w:sz w:val="20"/>
        </w:rPr>
        <w:t>[31] Saccharomyces paradoxus</w:t>
      </w:r>
    </w:p>
    <w:p>
      <w:pPr>
        <w:pStyle w:val="Normal"/>
        <w:rPr>
          <w:sz w:val="20"/>
        </w:rPr>
      </w:pPr>
      <w:r>
        <w:rPr>
          <w:sz w:val="20"/>
        </w:rPr>
        <w:t>[32] Saccharomyces mikatae</w:t>
      </w:r>
    </w:p>
    <w:p>
      <w:pPr>
        <w:pStyle w:val="Normal"/>
        <w:rPr>
          <w:sz w:val="20"/>
        </w:rPr>
      </w:pPr>
      <w:r>
        <w:rPr>
          <w:sz w:val="20"/>
        </w:rPr>
        <w:t>[33] Saccharomyces bayanus</w:t>
      </w:r>
    </w:p>
    <w:p>
      <w:pPr>
        <w:pStyle w:val="Normal"/>
        <w:rPr>
          <w:sz w:val="20"/>
        </w:rPr>
      </w:pPr>
      <w:r>
        <w:rPr>
          <w:sz w:val="20"/>
        </w:rPr>
        <w:t>[34] Saccharomyces kudriavzevii</w:t>
      </w:r>
    </w:p>
    <w:p>
      <w:pPr>
        <w:pStyle w:val="Normal"/>
        <w:rPr>
          <w:sz w:val="20"/>
        </w:rPr>
      </w:pPr>
      <w:r>
        <w:rPr>
          <w:sz w:val="20"/>
        </w:rPr>
        <w:t>[35] Kluyveromyces lactis</w:t>
      </w:r>
    </w:p>
    <w:p>
      <w:pPr>
        <w:pStyle w:val="Normal"/>
        <w:rPr>
          <w:sz w:val="20"/>
        </w:rPr>
      </w:pPr>
      <w:r>
        <w:rPr>
          <w:sz w:val="20"/>
        </w:rPr>
        <w:t>[36] Candida albicans</w:t>
      </w:r>
    </w:p>
    <w:p>
      <w:pPr>
        <w:pStyle w:val="Normal"/>
        <w:rPr>
          <w:sz w:val="20"/>
        </w:rPr>
      </w:pPr>
      <w:r>
        <w:rPr>
          <w:sz w:val="20"/>
        </w:rPr>
        <w:t>[37] Candida dubliniensis</w:t>
      </w:r>
    </w:p>
    <w:p>
      <w:pPr>
        <w:pStyle w:val="Normal"/>
        <w:rPr>
          <w:sz w:val="20"/>
        </w:rPr>
      </w:pPr>
      <w:r>
        <w:rPr>
          <w:sz w:val="20"/>
        </w:rPr>
        <w:t>[38] Candida tropicalis</w:t>
      </w:r>
    </w:p>
    <w:p>
      <w:pPr>
        <w:pStyle w:val="Normal"/>
        <w:rPr>
          <w:sz w:val="20"/>
        </w:rPr>
      </w:pPr>
      <w:r>
        <w:rPr>
          <w:sz w:val="20"/>
        </w:rPr>
        <w:t>[39] Candida parapsilosis</w:t>
      </w:r>
    </w:p>
    <w:p>
      <w:pPr>
        <w:pStyle w:val="Normal"/>
        <w:rPr>
          <w:sz w:val="20"/>
        </w:rPr>
      </w:pPr>
      <w:r>
        <w:rPr>
          <w:sz w:val="20"/>
        </w:rPr>
        <w:t>[40] Candida lusitaniae</w:t>
      </w:r>
    </w:p>
    <w:p>
      <w:pPr>
        <w:pStyle w:val="Normal"/>
        <w:rPr>
          <w:sz w:val="20"/>
        </w:rPr>
      </w:pPr>
      <w:r>
        <w:rPr>
          <w:sz w:val="20"/>
        </w:rPr>
        <w:t>[41] Debaryomyces hansenii</w:t>
      </w:r>
    </w:p>
    <w:p>
      <w:pPr>
        <w:pStyle w:val="Normal"/>
        <w:rPr>
          <w:sz w:val="20"/>
        </w:rPr>
      </w:pPr>
      <w:r>
        <w:rPr>
          <w:sz w:val="20"/>
        </w:rPr>
        <w:t>[42] Candida guilliermondii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 xml:space="preserve">MATRIX </w:t>
      </w:r>
    </w:p>
    <w:p>
      <w:pPr>
        <w:pStyle w:val="Normal"/>
        <w:rPr>
          <w:sz w:val="20"/>
        </w:rPr>
      </w:pPr>
      <w:r>
        <w:rPr>
          <w:sz w:val="20"/>
        </w:rPr>
        <w:t>[1]</w:t>
        <w:tab/>
        <w:t>100.0</w:t>
        <w:tab/>
        <w:t xml:space="preserve">  1 2 4 5 6 7 8 9 10 11 12 13 14 15 16 17 18 19 20 21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2]</w:t>
        <w:tab/>
        <w:t>100.0</w:t>
        <w:tab/>
        <w:t xml:space="preserve">  1 2 5 6 7 8 9 10 11 12 13 14 15 16 17 18 19 20 21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3]</w:t>
        <w:tab/>
        <w:t>100.0</w:t>
        <w:tab/>
        <w:t xml:space="preserve">  1 2 6,</w:t>
      </w:r>
    </w:p>
    <w:p>
      <w:pPr>
        <w:pStyle w:val="Normal"/>
        <w:rPr>
          <w:sz w:val="20"/>
        </w:rPr>
      </w:pPr>
      <w:r>
        <w:rPr>
          <w:sz w:val="20"/>
        </w:rPr>
        <w:t>[4]</w:t>
        <w:tab/>
        <w:t>100.0</w:t>
        <w:tab/>
        <w:t xml:space="preserve">  1 2,</w:t>
      </w:r>
    </w:p>
    <w:p>
      <w:pPr>
        <w:pStyle w:val="Normal"/>
        <w:rPr>
          <w:sz w:val="20"/>
        </w:rPr>
      </w:pPr>
      <w:r>
        <w:rPr>
          <w:sz w:val="20"/>
        </w:rPr>
        <w:t>[5]</w:t>
        <w:tab/>
        <w:t>100.0</w:t>
        <w:tab/>
        <w:t xml:space="preserve">  1,</w:t>
      </w:r>
    </w:p>
    <w:p>
      <w:pPr>
        <w:pStyle w:val="Normal"/>
        <w:rPr>
          <w:sz w:val="20"/>
        </w:rPr>
      </w:pPr>
      <w:r>
        <w:rPr>
          <w:sz w:val="20"/>
        </w:rPr>
        <w:t>[6]</w:t>
        <w:tab/>
        <w:t>100.0</w:t>
        <w:tab/>
        <w:t xml:space="preserve">  1 2 3 5 6 7 8 9 10 11 12 13 14 15 16 17 18 19 20 21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7]</w:t>
        <w:tab/>
        <w:t>100.0</w:t>
        <w:tab/>
        <w:t xml:space="preserve">  1 3,</w:t>
      </w:r>
    </w:p>
    <w:p>
      <w:pPr>
        <w:pStyle w:val="Normal"/>
        <w:rPr>
          <w:sz w:val="20"/>
        </w:rPr>
      </w:pPr>
      <w:r>
        <w:rPr>
          <w:sz w:val="20"/>
        </w:rPr>
        <w:t>[8]</w:t>
        <w:tab/>
        <w:t>100.0</w:t>
        <w:tab/>
        <w:t xml:space="preserve">  1 2 3 4 5 6 7 8 9 10 11 12 13 14 15 16 18 19 20 21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9]</w:t>
        <w:tab/>
        <w:t>93.0</w:t>
        <w:tab/>
        <w:t xml:space="preserve">  1 2 3 4 5 6 7 8 9 10 11 12 13 14 18 19 20 21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10]</w:t>
        <w:tab/>
        <w:t>100.0</w:t>
        <w:tab/>
        <w:t xml:space="preserve">  1 2 3 4 5 6 7 8 9 10 11 14 18 19 20 21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11]</w:t>
        <w:tab/>
        <w:t>100.0</w:t>
        <w:tab/>
        <w:t xml:space="preserve">  1 2 3 4 5 6 7,</w:t>
      </w:r>
    </w:p>
    <w:p>
      <w:pPr>
        <w:pStyle w:val="Normal"/>
        <w:rPr>
          <w:sz w:val="20"/>
        </w:rPr>
      </w:pPr>
      <w:r>
        <w:rPr>
          <w:sz w:val="20"/>
        </w:rPr>
        <w:t>[12]</w:t>
        <w:tab/>
        <w:t>100.0</w:t>
        <w:tab/>
        <w:t xml:space="preserve">  1 2 3 4,</w:t>
      </w:r>
    </w:p>
    <w:p>
      <w:pPr>
        <w:pStyle w:val="Normal"/>
        <w:rPr>
          <w:sz w:val="20"/>
        </w:rPr>
      </w:pPr>
      <w:r>
        <w:rPr>
          <w:sz w:val="20"/>
        </w:rPr>
        <w:t>[13]</w:t>
        <w:tab/>
        <w:t>100.0</w:t>
        <w:tab/>
        <w:t xml:space="preserve">  1 2 3 4 5 6 7 8 9 10 11 12 13 14 16 17 18 19 20 21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14]</w:t>
        <w:tab/>
        <w:t>100.0</w:t>
        <w:tab/>
        <w:t xml:space="preserve">  1 2 3 4 5 6 7 8 9 10 11 12 13 14 17 18 19 20 21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15]</w:t>
        <w:tab/>
        <w:t>100.0</w:t>
        <w:tab/>
        <w:t xml:space="preserve">  1 2 3 4 5 6 7 8 9 10 11 12 14 17 18 19 20 21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16]</w:t>
        <w:tab/>
        <w:t>91.0</w:t>
        <w:tab/>
        <w:t xml:space="preserve">  1 2 3 4 5 6 7 14 17 18 19 20 21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17]</w:t>
        <w:tab/>
        <w:t>100.0</w:t>
        <w:tab/>
        <w:t xml:space="preserve">  1 2 3 4 5 6 7 17 18 19 20 21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18]</w:t>
        <w:tab/>
        <w:t>100.0</w:t>
        <w:tab/>
        <w:t xml:space="preserve">  1 2 3 4 5 6 7 8 9 10 11 12 13 14 15 17 18 19 20 21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19]</w:t>
        <w:tab/>
        <w:t>71.0</w:t>
        <w:tab/>
        <w:t xml:space="preserve">  1 2 3 4 5 6 7 8 9 10 14 15 17 18 19 20 21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20]</w:t>
        <w:tab/>
        <w:t>88.0</w:t>
        <w:tab/>
        <w:t xml:space="preserve">  1 2 3 4 5 6 7 15 17 18 19 20 21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21]</w:t>
        <w:tab/>
        <w:t>100.0</w:t>
        <w:tab/>
        <w:t xml:space="preserve">  1 2 3 4 5 6 7 8 9 10 11 12 14 15 16 17 18 19 20 21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22]</w:t>
        <w:tab/>
        <w:t>100.0</w:t>
        <w:tab/>
        <w:t xml:space="preserve">  1 2 3 4 5 6 7 8 9 10 14 15 16 17 18 19 20 21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23]</w:t>
        <w:tab/>
        <w:t>78.0</w:t>
        <w:tab/>
        <w:t xml:space="preserve">  1 2 3 4 5 6 7 9 10 14 15 16 17 18 19 20 21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24]</w:t>
        <w:tab/>
        <w:t>100.0</w:t>
        <w:tab/>
        <w:t xml:space="preserve">  1 2 3 4 5 6 7 15 16 17 18 19 20 21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25]</w:t>
        <w:tab/>
        <w:t>36.0</w:t>
        <w:tab/>
        <w:t xml:space="preserve">  1 2 3 4 5 6 7 15 16 17 30 31 32 33 34,</w:t>
      </w:r>
    </w:p>
    <w:p>
      <w:pPr>
        <w:pStyle w:val="Normal"/>
        <w:rPr>
          <w:sz w:val="20"/>
        </w:rPr>
      </w:pPr>
      <w:r>
        <w:rPr>
          <w:sz w:val="20"/>
        </w:rPr>
        <w:t>[26]</w:t>
        <w:tab/>
        <w:t>75.0</w:t>
        <w:tab/>
        <w:t xml:space="preserve">  1 2 3 4 5 6 15 16 17,</w:t>
      </w:r>
    </w:p>
    <w:p>
      <w:pPr>
        <w:pStyle w:val="Normal"/>
        <w:rPr>
          <w:sz w:val="20"/>
        </w:rPr>
      </w:pPr>
      <w:r>
        <w:rPr>
          <w:sz w:val="20"/>
        </w:rPr>
        <w:t>[27]</w:t>
        <w:tab/>
        <w:t>26.0</w:t>
        <w:tab/>
        <w:t xml:space="preserve">  1 2 3 4 15 16 17,</w:t>
      </w:r>
    </w:p>
    <w:p>
      <w:pPr>
        <w:pStyle w:val="Normal"/>
        <w:rPr>
          <w:sz w:val="20"/>
        </w:rPr>
      </w:pPr>
      <w:r>
        <w:rPr>
          <w:sz w:val="20"/>
        </w:rPr>
        <w:t>[28]</w:t>
        <w:tab/>
        <w:t>100.0</w:t>
        <w:tab/>
        <w:t xml:space="preserve">  1 2 3 4 5 6 7 8 9 10 11 13 14 15 16 17 18 19 20 21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29]</w:t>
        <w:tab/>
        <w:t>100.0</w:t>
        <w:tab/>
        <w:t xml:space="preserve">  1 2 3 4 5 6 7 8 9 10 13 14 15 16 17 18 19 20 21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30]</w:t>
        <w:tab/>
        <w:t>69.0</w:t>
        <w:tab/>
        <w:t xml:space="preserve">  1 2 3 4 5 6 7 9 10 13 14 15 16 17 18 19 20 21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31]</w:t>
        <w:tab/>
        <w:t>45.0</w:t>
        <w:tab/>
        <w:t xml:space="preserve">  1 2 3 4 5 6 7 13 15 16 17 18 19 20 21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32]</w:t>
        <w:tab/>
        <w:t>100.0</w:t>
        <w:tab/>
        <w:t xml:space="preserve">  1 2 3 4 5 6 7 8 9 10 12 13 14 15 16 17 18 19 20 21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33]</w:t>
        <w:tab/>
        <w:t>100.0</w:t>
        <w:tab/>
        <w:t xml:space="preserve">  1 2 3 4 5 6 7 12 13 15 16 17 18 19 20 21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34]</w:t>
        <w:tab/>
        <w:t>52.0</w:t>
        <w:tab/>
        <w:t xml:space="preserve">  1 2 3 4 5 6 7 12 13 15 16 17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35]</w:t>
        <w:tab/>
        <w:t>30.0</w:t>
        <w:tab/>
        <w:t xml:space="preserve">  1 2 3 4 5 6 7 12 13 15 16 17 30 32 33 34,</w:t>
      </w:r>
    </w:p>
    <w:p>
      <w:pPr>
        <w:pStyle w:val="Normal"/>
        <w:rPr>
          <w:sz w:val="20"/>
        </w:rPr>
      </w:pPr>
      <w:r>
        <w:rPr>
          <w:sz w:val="20"/>
        </w:rPr>
        <w:t>[36]</w:t>
        <w:tab/>
        <w:t>75.0</w:t>
        <w:tab/>
        <w:t xml:space="preserve">  1 2 3 4 6 12 13 15 16 17,</w:t>
      </w:r>
    </w:p>
    <w:p>
      <w:pPr>
        <w:pStyle w:val="Normal"/>
        <w:rPr>
          <w:sz w:val="20"/>
        </w:rPr>
      </w:pPr>
      <w:r>
        <w:rPr>
          <w:sz w:val="20"/>
        </w:rPr>
        <w:t>[37]</w:t>
        <w:tab/>
        <w:t>100.0</w:t>
        <w:tab/>
        <w:t xml:space="preserve">  1 2 3 4 5 6 7 9 10 11 12 13 14 15 16 17 18 19 20 21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38]</w:t>
        <w:tab/>
        <w:t>99.0</w:t>
        <w:tab/>
        <w:t xml:space="preserve">  1 2 3 4 5 6 7 10 11 12 13 14 15 16 17 18 19 20 21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39]</w:t>
        <w:tab/>
        <w:t>100.0</w:t>
        <w:tab/>
        <w:t xml:space="preserve">  1 2 3 4 5 6 7 11 12 13 14 15 16 17 18 19 20 21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40]</w:t>
        <w:tab/>
        <w:t>100.0</w:t>
        <w:tab/>
        <w:t xml:space="preserve">  1 2 3 4 5 6 7 8 10 11 12 13 14 15 16 17 18 19 20 21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41]</w:t>
        <w:tab/>
        <w:t>78.0</w:t>
        <w:tab/>
        <w:t xml:space="preserve">  1 2 3 4 5 6 7 8 11 12 13 15 16 17 18 19 20 21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42]</w:t>
        <w:tab/>
        <w:t>100.0</w:t>
        <w:tab/>
        <w:t xml:space="preserve">  1 2 3 4 5 6 7 8 9 11 12 13 14 15 16 17 18 19 20 21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43]</w:t>
        <w:tab/>
        <w:t>92.0</w:t>
        <w:tab/>
        <w:t xml:space="preserve">  1 2 3 4 5 6 7 8 9 11 12 13 15 16 17 18 19 20 21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44]</w:t>
        <w:tab/>
        <w:t>100.0</w:t>
        <w:tab/>
        <w:t xml:space="preserve">  1 2 3 4 5 6 7 8 9 10 11 12 13 15 16 17 18 19 20 21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45]</w:t>
        <w:tab/>
        <w:t>22.0</w:t>
        <w:tab/>
        <w:t xml:space="preserve">  1 2 3 4 5 6 7 8 9 10 11 12 13 15 16 17 18 19 20 21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46]</w:t>
        <w:tab/>
        <w:t>12.0</w:t>
        <w:tab/>
        <w:t xml:space="preserve">  1 2 3 4 5 6 7 8 9 10 11 12 13 15 16 17 20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47]</w:t>
        <w:tab/>
        <w:t>100.0</w:t>
        <w:tab/>
        <w:t xml:space="preserve">  1 2 3 4 5 6 7 8 9 10 11 12 13 14 15 16 17 18 19 20 21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48]</w:t>
        <w:tab/>
        <w:t>66.0</w:t>
        <w:tab/>
        <w:t xml:space="preserve">  1 2 3 4 5 6 7 8 9 10 11 12 13 14 15 16 17 20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49]</w:t>
        <w:tab/>
        <w:t>100.0</w:t>
        <w:tab/>
        <w:t xml:space="preserve">  1 2 3 4 5 6 7 8 9 10 11 12 13 14 15 16 17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50]</w:t>
        <w:tab/>
        <w:t>100.0</w:t>
        <w:tab/>
        <w:t xml:space="preserve">  1 2 3 4 5 6 7 8 9 10 11 12 13 14 15 16 17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51]</w:t>
        <w:tab/>
        <w:t>33.0</w:t>
        <w:tab/>
        <w:t xml:space="preserve">  1 2 3 4 5 6 7 8 9 10 11 12 13 14 15 16 17 32 33 34,</w:t>
      </w:r>
    </w:p>
    <w:p>
      <w:pPr>
        <w:pStyle w:val="Normal"/>
        <w:rPr>
          <w:sz w:val="20"/>
        </w:rPr>
      </w:pPr>
      <w:r>
        <w:rPr>
          <w:sz w:val="20"/>
        </w:rPr>
        <w:t>[52]</w:t>
        <w:tab/>
        <w:t>100.0</w:t>
        <w:tab/>
        <w:t xml:space="preserve">  1 2 3 4 5 6 7 8 9 10 11 12 13 14 15 16 17,</w:t>
      </w:r>
    </w:p>
    <w:p>
      <w:pPr>
        <w:pStyle w:val="Normal"/>
        <w:rPr>
          <w:sz w:val="20"/>
        </w:rPr>
      </w:pPr>
      <w:r>
        <w:rPr>
          <w:sz w:val="20"/>
        </w:rPr>
        <w:t>[53]</w:t>
        <w:tab/>
        <w:t>45.0</w:t>
        <w:tab/>
        <w:t xml:space="preserve">  1 2 3 4 5 6 8 9 10 11 12 13 14 15 16 17,</w:t>
      </w:r>
    </w:p>
    <w:p>
      <w:pPr>
        <w:pStyle w:val="Normal"/>
        <w:rPr>
          <w:sz w:val="20"/>
        </w:rPr>
      </w:pPr>
      <w:r>
        <w:rPr>
          <w:sz w:val="20"/>
        </w:rPr>
        <w:t>[54]</w:t>
        <w:tab/>
        <w:t>100.0</w:t>
        <w:tab/>
        <w:t xml:space="preserve">  1 2 3 4 5 6 7 8 9 10 11 12 13 14 15 16 17 18 19 20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55]</w:t>
        <w:tab/>
        <w:t>100.0</w:t>
        <w:tab/>
        <w:t xml:space="preserve">  1 2 3 4 5 6 7 8 9 10 11 12 13 14 15 16 17 18 20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56]</w:t>
        <w:tab/>
        <w:t>100.0</w:t>
        <w:tab/>
        <w:t xml:space="preserve">  1 2 3 4 5 6 7 8 9 10 11 12 13 14 15 16 17 20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57]</w:t>
        <w:tab/>
        <w:t>100.0</w:t>
        <w:tab/>
        <w:t xml:space="preserve">  1 2 3 4 5 6 7 8 9 10 11 12 13 14 15 16 17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58]</w:t>
        <w:tab/>
        <w:t>86.0</w:t>
        <w:tab/>
        <w:t xml:space="preserve">  1 2 3 4 5 6 7 8 9 10 11 12 13 14 15 16 17 22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59]</w:t>
        <w:tab/>
        <w:t>32.0</w:t>
        <w:tab/>
        <w:t xml:space="preserve">  1 2 3 4 5 6 7 8 9 10 11 12 13 14 15 16 17 22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60]</w:t>
        <w:tab/>
        <w:t>100.0</w:t>
        <w:tab/>
        <w:t xml:space="preserve">  1 2 3 4 5 6 7 8 9 10 11 12 13 14 15 16 17 18 20 21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61]</w:t>
        <w:tab/>
        <w:t>100.0</w:t>
        <w:tab/>
        <w:t xml:space="preserve">  1 2 3 4 5 6 7 8 9 10 11 12 13 14 15 16 17 20 21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62]</w:t>
        <w:tab/>
        <w:t>99.0</w:t>
        <w:tab/>
        <w:t xml:space="preserve">  1 2 3 4 5 6 7 8 9 10 11 12 13 14 15 16 17 21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63]</w:t>
        <w:tab/>
        <w:t>17.0</w:t>
        <w:tab/>
        <w:t xml:space="preserve">  1 2 3 4 5 6 7 8 9 10 11 12 13 14 15 16 17 21 22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64]</w:t>
        <w:tab/>
        <w:t>100.0</w:t>
        <w:tab/>
        <w:t xml:space="preserve">  1 2 3 4 5 6 7 8 9 10 11 12 13 14 15 16 17 19 20 21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65]</w:t>
        <w:tab/>
        <w:t>76.0</w:t>
        <w:tab/>
        <w:t xml:space="preserve">  1 2 3 4 5 6 7 8 9 10 11 12 13 14 15 16 17 19 21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66]</w:t>
        <w:tab/>
        <w:t>100.0</w:t>
        <w:tab/>
        <w:t xml:space="preserve">  1 2 3 4 5 6 7 8 9 10 11 12 13 14 15 16 17 18 19 21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67]</w:t>
        <w:tab/>
        <w:t>31.0</w:t>
        <w:tab/>
        <w:t xml:space="preserve">  1 2 3 4 5 6 7 8 9 10 11 12 13 14 15 16 17 18 19 21 22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68]</w:t>
        <w:tab/>
        <w:t>100.0</w:t>
        <w:tab/>
        <w:t xml:space="preserve">  1 2 3 4 5 6 7 8 9 10 11 12 13 14 15 16 17 18 19 20 21 22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69]</w:t>
        <w:tab/>
        <w:t>97.0</w:t>
        <w:tab/>
        <w:t xml:space="preserve">  1 2 3 4 5 6 7 8 9 10 11 12 13 14 15 16 17 18 19 20 21 22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70]</w:t>
        <w:tab/>
        <w:t>67.0</w:t>
        <w:tab/>
        <w:t xml:space="preserve">  1 2 3 4 5 6 7 8 9 10 11 12 13 14 15 16 17 18 19 20 21 22,</w:t>
      </w:r>
    </w:p>
    <w:p>
      <w:pPr>
        <w:pStyle w:val="Normal"/>
        <w:rPr>
          <w:sz w:val="20"/>
        </w:rPr>
      </w:pPr>
      <w:r>
        <w:rPr>
          <w:sz w:val="20"/>
        </w:rPr>
        <w:t>[71]</w:t>
        <w:tab/>
        <w:t>24.0</w:t>
        <w:tab/>
        <w:t xml:space="preserve">  1 2 3 4 8 9 10 11 12 13 14 15 16 17 18 19 20 21 22,</w:t>
      </w:r>
    </w:p>
    <w:p>
      <w:pPr>
        <w:pStyle w:val="Normal"/>
        <w:rPr>
          <w:sz w:val="20"/>
        </w:rPr>
      </w:pPr>
      <w:r>
        <w:rPr>
          <w:sz w:val="20"/>
        </w:rPr>
        <w:t>[72]</w:t>
        <w:tab/>
        <w:t>100.0</w:t>
        <w:tab/>
        <w:t xml:space="preserve">  1 2 3 4 5 6 7 8 9 10 11 12 13 14 15 16 17 18 19 20 21 22 23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73]</w:t>
        <w:tab/>
        <w:t>74.0</w:t>
        <w:tab/>
        <w:t xml:space="preserve">  1 2 3 4 5 6 7 8 9 10 11 12 13 14 15 16 17 18 19 20 21 22 23 25 26 27 28 29 30 31 32 33 34 35,</w:t>
      </w:r>
    </w:p>
    <w:p>
      <w:pPr>
        <w:pStyle w:val="Normal"/>
        <w:rPr>
          <w:sz w:val="20"/>
        </w:rPr>
      </w:pPr>
      <w:r>
        <w:rPr>
          <w:sz w:val="20"/>
        </w:rPr>
        <w:t>[74]</w:t>
        <w:tab/>
        <w:t>30.0</w:t>
        <w:tab/>
        <w:t xml:space="preserve">  1 2 3 4 5 6 7 8 9 10 11 12 13 14 15 16 17 18 19 20 21 22 23 34,</w:t>
      </w:r>
    </w:p>
    <w:p>
      <w:pPr>
        <w:pStyle w:val="Normal"/>
        <w:rPr>
          <w:sz w:val="20"/>
        </w:rPr>
      </w:pPr>
      <w:r>
        <w:rPr>
          <w:sz w:val="20"/>
        </w:rPr>
        <w:t>[75]</w:t>
        <w:tab/>
        <w:t>100.0</w:t>
        <w:tab/>
        <w:t xml:space="preserve">  1 2 3 4 5 6 7 8 9 10 11 12 13 14 15 16 17 18 19 20 21 22 23,</w:t>
      </w:r>
    </w:p>
    <w:p>
      <w:pPr>
        <w:pStyle w:val="Normal"/>
        <w:rPr>
          <w:sz w:val="20"/>
        </w:rPr>
      </w:pPr>
      <w:r>
        <w:rPr>
          <w:sz w:val="20"/>
        </w:rPr>
        <w:t>[76]</w:t>
        <w:tab/>
        <w:t>100.0</w:t>
        <w:tab/>
        <w:t xml:space="preserve">  1 2 3 4 5 6 7 8 9 10 11 12 13 14 15 16 17 18 19 20 21 22 23 24 25 26 27 28 29 30 31 32 33 34 35 36 37 38 40 41 42,</w:t>
      </w:r>
    </w:p>
    <w:p>
      <w:pPr>
        <w:pStyle w:val="Normal"/>
        <w:rPr>
          <w:sz w:val="20"/>
        </w:rPr>
      </w:pPr>
      <w:r>
        <w:rPr>
          <w:sz w:val="20"/>
        </w:rPr>
        <w:t>[77]</w:t>
        <w:tab/>
        <w:t>100.0</w:t>
        <w:tab/>
        <w:t xml:space="preserve">  1 2 3 4 5 6 7 8 9 10 11 12 13 14 15 16 17 18 19 20 21 22 23 24 25 26 27 28 29 30 31 32 33 34 35 36 38 40 41 42,</w:t>
      </w:r>
    </w:p>
    <w:p>
      <w:pPr>
        <w:pStyle w:val="Normal"/>
        <w:rPr>
          <w:sz w:val="20"/>
        </w:rPr>
      </w:pPr>
      <w:r>
        <w:rPr>
          <w:sz w:val="20"/>
        </w:rPr>
        <w:t>[78]</w:t>
        <w:tab/>
        <w:t>100.0</w:t>
        <w:tab/>
        <w:t xml:space="preserve">  1 2 3 4 5 6 7 8 9 10 11 12 13 14 15 16 17 18 19 20 21 22 23 24 25 26 27 28 29 30 31 32 33 34 35 38 40 41 42,</w:t>
      </w:r>
    </w:p>
    <w:p>
      <w:pPr>
        <w:pStyle w:val="Normal"/>
        <w:rPr>
          <w:sz w:val="20"/>
        </w:rPr>
      </w:pPr>
      <w:r>
        <w:rPr>
          <w:sz w:val="20"/>
        </w:rPr>
        <w:t>[79]</w:t>
        <w:tab/>
        <w:t>100.0</w:t>
        <w:tab/>
        <w:t xml:space="preserve">  1 2 3 4 5 6 7 8 9 10 11 12 13 14 15 16 17 18 19 20 21 22 23 24 25 26 27 28 29 30 31 32 33 34 35 40 41 42,</w:t>
      </w:r>
    </w:p>
    <w:p>
      <w:pPr>
        <w:pStyle w:val="Normal"/>
        <w:rPr>
          <w:sz w:val="20"/>
        </w:rPr>
      </w:pPr>
      <w:r>
        <w:rPr>
          <w:sz w:val="20"/>
        </w:rPr>
        <w:t>[80]</w:t>
        <w:tab/>
        <w:t>99.0</w:t>
        <w:tab/>
        <w:t xml:space="preserve">  1 2 3 4 5 6 7 8 9 10 11 12 13 14 15 16 17 18 19 20 21 22 23 24 25 26 27 28 29 30 31 32 33 34 35 40,</w:t>
      </w:r>
    </w:p>
    <w:p>
      <w:pPr>
        <w:pStyle w:val="Normal"/>
        <w:rPr>
          <w:sz w:val="20"/>
        </w:rPr>
      </w:pPr>
      <w:r>
        <w:rPr>
          <w:sz w:val="20"/>
        </w:rPr>
        <w:t>[81]</w:t>
        <w:tab/>
        <w:t>100.0</w:t>
        <w:tab/>
        <w:t xml:space="preserve">  1 2 3 4 5 6 7 8 9 10 11 12 13 14 15 16 17 18 19 20 21 22 23 24 25 26 27 28 29 30 31 32 33 34 35,</w:t>
      </w:r>
    </w:p>
    <w:p>
      <w:pPr>
        <w:pStyle w:val="Normal"/>
        <w:rPr>
          <w:sz w:val="20"/>
        </w:rPr>
      </w:pPr>
      <w:r>
        <w:rPr>
          <w:sz w:val="20"/>
        </w:rPr>
        <w:t>[82]</w:t>
        <w:tab/>
        <w:t>100.0</w:t>
        <w:tab/>
        <w:t xml:space="preserve">  1 2 3 4 5 6 7 8 9 10 11 12 13 14 15 16 17 18 19 20 21 22 23 24,</w:t>
      </w:r>
    </w:p>
    <w:p>
      <w:pPr>
        <w:pStyle w:val="Normal"/>
        <w:rPr>
          <w:sz w:val="20"/>
        </w:rPr>
      </w:pPr>
      <w:r>
        <w:rPr>
          <w:sz w:val="20"/>
        </w:rPr>
        <w:t>[83]</w:t>
        <w:tab/>
        <w:t>100.0</w:t>
        <w:tab/>
        <w:t xml:space="preserve">  1 2 3 4 5 6 7 8 9 10 11 12 13 14 15 16 17 18 19 20 21 22 23 24 25 26 27 28 29 30 31 32 33 34 35 36 38 39 40 41 42,</w:t>
      </w:r>
    </w:p>
    <w:p>
      <w:pPr>
        <w:pStyle w:val="Normal"/>
        <w:rPr>
          <w:sz w:val="20"/>
        </w:rPr>
      </w:pPr>
      <w:r>
        <w:rPr>
          <w:sz w:val="20"/>
        </w:rPr>
        <w:t>[84]</w:t>
        <w:tab/>
        <w:t>100.0</w:t>
        <w:tab/>
        <w:t xml:space="preserve">  1 2 3 4 5 6 7 8 9 10 11 12 13 14 15 16 17 18 19 20 21 22 23 24 25 26 27 28 29 30 31 32 33 34 35 38 39 40 41 42,</w:t>
      </w:r>
    </w:p>
    <w:p>
      <w:pPr>
        <w:pStyle w:val="Normal"/>
        <w:rPr>
          <w:sz w:val="20"/>
        </w:rPr>
      </w:pPr>
      <w:r>
        <w:rPr>
          <w:sz w:val="20"/>
        </w:rPr>
        <w:t>[85]</w:t>
        <w:tab/>
        <w:t>100.0</w:t>
        <w:tab/>
        <w:t xml:space="preserve">  1 2 3 4 5 6 7 8 9 10 11 12 13 14 15 16 17 18 19 20 21 22 23 24 25 26 27 28 29 30 31 32 33 34 35 39 40 41 42,</w:t>
      </w:r>
    </w:p>
    <w:p>
      <w:pPr>
        <w:pStyle w:val="Normal"/>
        <w:rPr>
          <w:sz w:val="20"/>
        </w:rPr>
      </w:pPr>
      <w:r>
        <w:rPr>
          <w:sz w:val="20"/>
        </w:rPr>
        <w:t>[86]</w:t>
        <w:tab/>
        <w:t>100.0</w:t>
        <w:tab/>
        <w:t xml:space="preserve">  1 2 3 4 5 6 7 8 9 10 11 12 13 14 15 16 17 18 19 20 21 22 23 24 25 26 27 28 29 30 31 32 33 34 35 39,</w:t>
      </w:r>
    </w:p>
    <w:p>
      <w:pPr>
        <w:pStyle w:val="Normal"/>
        <w:rPr>
          <w:sz w:val="20"/>
        </w:rPr>
      </w:pPr>
      <w:r>
        <w:rPr>
          <w:sz w:val="20"/>
        </w:rPr>
        <w:t>[87]</w:t>
        <w:tab/>
        <w:t>64.0</w:t>
        <w:tab/>
        <w:t xml:space="preserve">  1 2 3 4 5 6 7 8 9 10 11 12 13 14 15 16 17 18 19 20 21 22 23 24 39,</w:t>
      </w:r>
    </w:p>
    <w:p>
      <w:pPr>
        <w:pStyle w:val="Normal"/>
        <w:rPr>
          <w:sz w:val="20"/>
        </w:rPr>
      </w:pPr>
      <w:r>
        <w:rPr>
          <w:sz w:val="20"/>
        </w:rPr>
        <w:t>[88]</w:t>
        <w:tab/>
        <w:t>100.0</w:t>
        <w:tab/>
        <w:t xml:space="preserve">  1 2 3 4 5 6 7 8 9 10 11 12 13 14 15 16 17 18 19 20 21 22 23 24 25 26 27 28 29 30 31 32 33 34 35 37 38 39 40 41 42,</w:t>
      </w:r>
    </w:p>
    <w:p>
      <w:pPr>
        <w:pStyle w:val="Normal"/>
        <w:rPr>
          <w:sz w:val="20"/>
        </w:rPr>
      </w:pPr>
      <w:r>
        <w:rPr>
          <w:sz w:val="20"/>
        </w:rPr>
        <w:t>[89]</w:t>
        <w:tab/>
        <w:t>99.0</w:t>
        <w:tab/>
        <w:t xml:space="preserve">  1 2 3 4 5 6 7 8 9 10 11 12 13 14 15 16 17 18 19 20 21 22 23 24 25 26 27 28 29 30 31 32 33 34 35 37 39 40 41 42,</w:t>
      </w:r>
    </w:p>
    <w:p>
      <w:pPr>
        <w:pStyle w:val="Normal"/>
        <w:rPr>
          <w:sz w:val="20"/>
        </w:rPr>
      </w:pPr>
      <w:r>
        <w:rPr>
          <w:sz w:val="20"/>
        </w:rPr>
        <w:t>[90]</w:t>
        <w:tab/>
        <w:t>100.0</w:t>
        <w:tab/>
        <w:t xml:space="preserve">  1 2 3 4 5 6 7 8 9 10 11 12 13 14 15 16 17 18 19 20 21 22 23 24 25 26 27 28 29 30 31 32 33 34 35 37 39,</w:t>
      </w:r>
    </w:p>
    <w:p>
      <w:pPr>
        <w:pStyle w:val="Normal"/>
        <w:rPr>
          <w:sz w:val="20"/>
        </w:rPr>
      </w:pPr>
      <w:r>
        <w:rPr>
          <w:sz w:val="20"/>
        </w:rPr>
        <w:t>[91]</w:t>
        <w:tab/>
        <w:t>81.0</w:t>
        <w:tab/>
        <w:t xml:space="preserve">  1 2 3 4 5 6 7 8 9 10 11 12 13 14 15 16 17 18 19 20 21 22 23 24 30 32 33 34 37 39,</w:t>
      </w:r>
    </w:p>
    <w:p>
      <w:pPr>
        <w:pStyle w:val="Normal"/>
        <w:rPr>
          <w:sz w:val="20"/>
        </w:rPr>
      </w:pPr>
      <w:r>
        <w:rPr>
          <w:sz w:val="20"/>
        </w:rPr>
        <w:t>[92]</w:t>
        <w:tab/>
        <w:t>100.0</w:t>
        <w:tab/>
        <w:t xml:space="preserve">  1 2 3 4 5 6 7 8 9 10 11 12 13 14 15 16 17 18 19 20 21 22 23 24 25 26 27 28 29 30 31 32 33 34 35 36 37 39 40 41 42,</w:t>
      </w:r>
    </w:p>
    <w:p>
      <w:pPr>
        <w:pStyle w:val="Normal"/>
        <w:rPr>
          <w:sz w:val="20"/>
        </w:rPr>
      </w:pPr>
      <w:r>
        <w:rPr>
          <w:sz w:val="20"/>
        </w:rPr>
        <w:t>[93]</w:t>
        <w:tab/>
        <w:t>88.0</w:t>
        <w:tab/>
        <w:t xml:space="preserve">  1 2 3 4 5 6 7 8 9 10 11 12 13 14 15 16 17 18 19 20 21 22 23 24 25 26 27 28 29 30 31 32 33 34 35 36 37 39,</w:t>
      </w:r>
    </w:p>
    <w:p>
      <w:pPr>
        <w:pStyle w:val="Normal"/>
        <w:rPr>
          <w:sz w:val="20"/>
        </w:rPr>
      </w:pPr>
      <w:r>
        <w:rPr>
          <w:sz w:val="20"/>
        </w:rPr>
        <w:t>[94]</w:t>
        <w:tab/>
        <w:t>33.0</w:t>
        <w:tab/>
        <w:t xml:space="preserve">  1 2 3 4 5 6 7 8 9 10 11 12 13 14 15 16 17 18 19 20 21 22 23 24 25 28 29 30 31 32 33 34 35 36 37 39,</w:t>
      </w:r>
    </w:p>
    <w:p>
      <w:pPr>
        <w:pStyle w:val="Normal"/>
        <w:rPr>
          <w:sz w:val="20"/>
        </w:rPr>
      </w:pPr>
      <w:r>
        <w:rPr>
          <w:sz w:val="20"/>
        </w:rPr>
        <w:t>[95]</w:t>
        <w:tab/>
        <w:t>100.0</w:t>
        <w:tab/>
        <w:t xml:space="preserve">  1 2 3 4 5 6 7 8 9 10 11 12 13 14 15 16 17 18 19 20 21 22 23 24 25 26 27 28 29 30 31 32 33 34 35 36 37 38 39 40 41,</w:t>
      </w:r>
    </w:p>
    <w:p>
      <w:pPr>
        <w:pStyle w:val="Normal"/>
        <w:rPr>
          <w:sz w:val="20"/>
        </w:rPr>
      </w:pPr>
      <w:r>
        <w:rPr>
          <w:sz w:val="20"/>
        </w:rPr>
        <w:t>[96]</w:t>
        <w:tab/>
        <w:t>100.0</w:t>
        <w:tab/>
        <w:t xml:space="preserve">  1 2 3 4 5 6 7 8 9 10 11 12 13 14 15 16 17 18 19 20 21 22 23 24 25 26 27 28 29 30 31 32 33 34 35 36 37 38 39 40,</w:t>
      </w:r>
    </w:p>
    <w:p>
      <w:pPr>
        <w:pStyle w:val="Normal"/>
        <w:rPr>
          <w:sz w:val="20"/>
        </w:rPr>
      </w:pPr>
      <w:r>
        <w:rPr>
          <w:sz w:val="20"/>
        </w:rPr>
        <w:t>[97]</w:t>
        <w:tab/>
        <w:t>67.0</w:t>
        <w:tab/>
        <w:t xml:space="preserve">  1 2 3 4 5 6 7 8 9 10 11 12 13 14 15 16 17 18 19 20 21 22 23 24 25 26 27 28 29 30 31 32 33 34 35 36 37 38 39,</w:t>
      </w:r>
    </w:p>
    <w:p>
      <w:pPr>
        <w:pStyle w:val="Normal"/>
        <w:rPr>
          <w:sz w:val="20"/>
        </w:rPr>
      </w:pPr>
      <w:r>
        <w:rPr>
          <w:sz w:val="20"/>
        </w:rPr>
        <w:t>[98]</w:t>
        <w:tab/>
        <w:t>83.0</w:t>
        <w:tab/>
        <w:t xml:space="preserve">  1 2 3 4 5 6 7 8 9 10 11 12 13 14 15 16 17 18 19 20 21 22 23 24 28 29 30 31 32 33 34 35 36 37 38 39,</w:t>
      </w:r>
    </w:p>
    <w:p>
      <w:pPr>
        <w:pStyle w:val="Normal"/>
        <w:rPr>
          <w:sz w:val="20"/>
        </w:rPr>
      </w:pPr>
      <w:r>
        <w:rPr>
          <w:sz w:val="20"/>
        </w:rPr>
        <w:t>[99]</w:t>
        <w:tab/>
        <w:t>100.0</w:t>
        <w:tab/>
        <w:t xml:space="preserve">  1 2 3 4 5 6 7 8 9 10 11 12 13 14 15 16 17 18 19 20 21 22 23 24 25 26 27 28 29 30 31 32 33 34 35 36 37 38 39 40 42,</w:t>
      </w:r>
    </w:p>
    <w:p>
      <w:pPr>
        <w:pStyle w:val="Normal"/>
        <w:rPr>
          <w:sz w:val="20"/>
        </w:rPr>
      </w:pPr>
      <w:r>
        <w:rPr>
          <w:sz w:val="20"/>
        </w:rPr>
        <w:t>[100]</w:t>
        <w:tab/>
        <w:t>100.0</w:t>
        <w:tab/>
        <w:t xml:space="preserve">  1 2 3 4 5 6 7 8 9 10 11 12 13 14 15 16 17 18 19 20 21 22 23 24 25 26 27 28 29 30 31 32 33 34 35 36 37 38 39 42,</w:t>
      </w:r>
    </w:p>
    <w:p>
      <w:pPr>
        <w:pStyle w:val="Normal"/>
        <w:rPr>
          <w:sz w:val="20"/>
        </w:rPr>
      </w:pPr>
      <w:r>
        <w:rPr>
          <w:sz w:val="20"/>
        </w:rPr>
        <w:t>[101]</w:t>
        <w:tab/>
        <w:t>100.0</w:t>
        <w:tab/>
        <w:t xml:space="preserve">  1 2 3 4 5 6 7 8 9 10 11 12 13 14 15 16 17 18 19 20 21 22 23 24 25 26 27 28 29 30 31 32 33 34 35 36 37 38 39 41 42,</w:t>
      </w:r>
    </w:p>
    <w:p>
      <w:pPr>
        <w:pStyle w:val="Normal"/>
        <w:rPr>
          <w:sz w:val="20"/>
        </w:rPr>
      </w:pPr>
      <w:r>
        <w:rPr>
          <w:sz w:val="20"/>
        </w:rPr>
        <w:t>[102]</w:t>
        <w:tab/>
        <w:t>32.0</w:t>
        <w:tab/>
        <w:t xml:space="preserve">  1 2 3 4 5 6 7 8 9 10 11 12 13 14 15 16 17 18 19 20 21 22 23 24 25 26 28 29 30 31 32 33 34 35 36 37 38 39 41 42,</w:t>
      </w:r>
    </w:p>
    <w:p>
      <w:pPr>
        <w:pStyle w:val="Normal"/>
        <w:rPr>
          <w:sz w:val="20"/>
        </w:rPr>
      </w:pPr>
      <w:r>
        <w:rPr>
          <w:sz w:val="20"/>
        </w:rPr>
        <w:t>[103]</w:t>
        <w:tab/>
        <w:t>100.0</w:t>
        <w:tab/>
        <w:t xml:space="preserve">  1 2 3 4 5 6 7 8 9 10 11 12 13 14 15 16 17 18 19 20 21 22 23 24 25 26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104]</w:t>
        <w:tab/>
        <w:t>100.0</w:t>
        <w:tab/>
        <w:t xml:space="preserve">  1 2 3 4 5 6 7 8 9 10 11 12 13 14 15 16 17 18 19 20 21 22 23 24 28 29 30 31 32 33 34 36 37 38 39 40 41 42,</w:t>
      </w:r>
    </w:p>
    <w:p>
      <w:pPr>
        <w:pStyle w:val="Normal"/>
        <w:rPr>
          <w:sz w:val="20"/>
        </w:rPr>
      </w:pPr>
      <w:r>
        <w:rPr>
          <w:sz w:val="20"/>
        </w:rPr>
        <w:t>[105]</w:t>
        <w:tab/>
        <w:t>73.0</w:t>
        <w:tab/>
        <w:t xml:space="preserve">  1 2 3 4 5 6 7 8 9 10 11 12 13 14 15 16 17 18 19 20 21 22 23 24 30 32 33 34 36 37 38 39 40 41 42,</w:t>
      </w:r>
    </w:p>
    <w:p>
      <w:pPr>
        <w:pStyle w:val="Normal"/>
        <w:rPr>
          <w:sz w:val="20"/>
        </w:rPr>
      </w:pPr>
      <w:r>
        <w:rPr>
          <w:sz w:val="20"/>
        </w:rPr>
        <w:t>[106]</w:t>
        <w:tab/>
        <w:t>84.0</w:t>
        <w:tab/>
        <w:t xml:space="preserve">  1 2 3 4 5 6 7 8 9 10 11 12 13 14 15 16 17 18 19 20 21 22 23 24 32 33 34 36 37 38 39 40 41 42,</w:t>
      </w:r>
    </w:p>
    <w:p>
      <w:pPr>
        <w:pStyle w:val="Normal"/>
        <w:rPr>
          <w:sz w:val="20"/>
        </w:rPr>
      </w:pPr>
      <w:r>
        <w:rPr>
          <w:sz w:val="20"/>
        </w:rPr>
        <w:t>[107]</w:t>
        <w:tab/>
        <w:t>100.0</w:t>
        <w:tab/>
        <w:t xml:space="preserve">  1 2 3 4 5 6 7 8 9 10 11 12 13 14 15 16 17 18 19 20 21 22 23 24 36 37 38 39 40 41 42,</w:t>
      </w:r>
    </w:p>
    <w:p>
      <w:pPr>
        <w:pStyle w:val="Normal"/>
        <w:rPr>
          <w:sz w:val="20"/>
        </w:rPr>
      </w:pPr>
      <w:r>
        <w:rPr>
          <w:sz w:val="20"/>
        </w:rPr>
        <w:t>[108]</w:t>
        <w:tab/>
        <w:t>100.0</w:t>
        <w:tab/>
        <w:t xml:space="preserve">  1 2 3 4 5 6 7 8 9 10 11 12 13 14 15 16 17 18 19 20 21 22 23 24 25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109]</w:t>
        <w:tab/>
        <w:t>99.0</w:t>
        <w:tab/>
        <w:t xml:space="preserve">  1 2 3 4 5 6 7 8 9 10 11 12 13 14 15 16 17 18 19 20 21 22 23 24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110]</w:t>
        <w:tab/>
        <w:t>20.0</w:t>
        <w:tab/>
        <w:t xml:space="preserve">  1 2 3 4 5 6 7 8 9 10 11 12 13 14 15 16 17 18 19 20 21 22 23 24 27 32 33 34 36 37 38 39 40 41 42,</w:t>
      </w:r>
    </w:p>
    <w:p>
      <w:pPr>
        <w:pStyle w:val="Normal"/>
        <w:rPr>
          <w:sz w:val="20"/>
        </w:rPr>
      </w:pPr>
      <w:r>
        <w:rPr>
          <w:sz w:val="20"/>
        </w:rPr>
        <w:t>[111]</w:t>
        <w:tab/>
        <w:t>100.0</w:t>
        <w:tab/>
        <w:t xml:space="preserve">  1 2 3 4 5 6 7 8 9 10 11 12 13 14 15 16 17 18 19 20 21 22 23 24 27 34 36 37 38 39 40 41 42,</w:t>
      </w:r>
    </w:p>
    <w:p>
      <w:pPr>
        <w:pStyle w:val="Normal"/>
        <w:rPr>
          <w:sz w:val="20"/>
        </w:rPr>
      </w:pPr>
      <w:r>
        <w:rPr>
          <w:sz w:val="20"/>
        </w:rPr>
        <w:t>[112]</w:t>
        <w:tab/>
        <w:t>85.0</w:t>
        <w:tab/>
        <w:t xml:space="preserve">  1 2 3 4 5 6 7 8 9 10 11 12 13 14 15 16 17 18 19 20 21 22 23 24 27 36 37 38 39 40 41 42,</w:t>
      </w:r>
    </w:p>
    <w:p>
      <w:pPr>
        <w:pStyle w:val="Normal"/>
        <w:rPr>
          <w:sz w:val="20"/>
        </w:rPr>
      </w:pPr>
      <w:r>
        <w:rPr>
          <w:sz w:val="20"/>
        </w:rPr>
        <w:t>[113]</w:t>
        <w:tab/>
        <w:t>100.0</w:t>
        <w:tab/>
        <w:t xml:space="preserve">  1 2 3 4 5 6 7 8 9 10 11 12 13 14 15 16 17 18 19 20 21 22 23 24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114]</w:t>
        <w:tab/>
        <w:t>100.0</w:t>
        <w:tab/>
        <w:t xml:space="preserve">  1 2 3 4 5 6 7 8 9 10 11 12 13 14 15 16 17 18 19 20 21 22 23 24 25 26 27 28 29 30 31 32 33 34 36 37 38 39 40 41 42,</w:t>
      </w:r>
    </w:p>
    <w:p>
      <w:pPr>
        <w:pStyle w:val="Normal"/>
        <w:rPr>
          <w:sz w:val="20"/>
        </w:rPr>
      </w:pPr>
      <w:r>
        <w:rPr>
          <w:sz w:val="20"/>
        </w:rPr>
        <w:t>[115]</w:t>
        <w:tab/>
        <w:t>100.0</w:t>
        <w:tab/>
        <w:t xml:space="preserve">  1 2 3 4 5 6 7 8 9 10 11 12 13 14 15 16 17 18 19 20 21 22 23 24 25 26 27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116]</w:t>
        <w:tab/>
        <w:t>45.0</w:t>
        <w:tab/>
        <w:t xml:space="preserve">  1 2 3 4 5 6 7 8 9 10 11 12 13 14 15 16 17 18 19 20 21 22 23 24 25 26 27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117]</w:t>
        <w:tab/>
        <w:t>74.0</w:t>
        <w:tab/>
        <w:t xml:space="preserve">  1 2 3 4 5 6 7 8 9 10 11 12 13 14 15 16 17 18 19 20 21 22 23 24 25 26 27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118]</w:t>
        <w:tab/>
        <w:t>94.0</w:t>
        <w:tab/>
        <w:t xml:space="preserve">  1 2 3 4 5 6 7 8 9 10 11 12 13 14 15 16 17 18 19 20 21 22 23 24 25 26 27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119]</w:t>
        <w:tab/>
        <w:t>100.0</w:t>
        <w:tab/>
        <w:t xml:space="preserve">  1 2 3 4 5 6 7 8 9 10 11 12 13 14 15 16 17 18 19 20 21 22 23 24 25 26 27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120]</w:t>
        <w:tab/>
        <w:t>100.0</w:t>
        <w:tab/>
        <w:t xml:space="preserve">  1 2 3 4 5 6 7 8 9 10 11 12 13 14 15 16 17 18 19 20 21 22 23 24 25 26 27 28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121]</w:t>
        <w:tab/>
        <w:t>58.0</w:t>
        <w:tab/>
        <w:t xml:space="preserve">  1 2 3 4 5 6 7 8 9 10 11 12 13 14 15 16 17 18 19 20 21 22 23 24 25 26 27 28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122]</w:t>
        <w:tab/>
        <w:t>100.0</w:t>
        <w:tab/>
        <w:t xml:space="preserve">  1 2 3 4 5 6 7 8 9 10 11 12 13 14 15 16 17 18 19 20 21 22 23 24 25 26 27 28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123]</w:t>
        <w:tab/>
        <w:t>100.0</w:t>
        <w:tab/>
        <w:t xml:space="preserve">  1 2 3 4 5 6 7 8 9 10 11 12 13 14 15 16 17 18 19 20 21 22 23 24 25 26 27 28 29 30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124]</w:t>
        <w:tab/>
        <w:t>100.0</w:t>
        <w:tab/>
        <w:t xml:space="preserve">  1 2 3 4 5 6 7 8 9 10 11 12 13 14 15 16 17 18 19 20 21 22 23 24 25 26 27 28 29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125]</w:t>
        <w:tab/>
        <w:t>99.0</w:t>
        <w:tab/>
        <w:t xml:space="preserve">  1 2 3 4 5 6 7 8 9 10 11 12 13 14 15 16 17 18 19 20 21 22 23 24 25 26 27 28 29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126]</w:t>
        <w:tab/>
        <w:t>82.0</w:t>
        <w:tab/>
        <w:t xml:space="preserve">  1 2 3 4 5 6 7 8 9 10 11 12 13 14 15 16 17 18 19 20 21 22 23 24 25 26 27 28 29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127]</w:t>
        <w:tab/>
        <w:t>100.0</w:t>
        <w:tab/>
        <w:t xml:space="preserve">  1 2 3 4 5 6 7 8 9 10 11 12 13 14 15 16 17 18 19 20 21 22 23 24 25 26 27 28 29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128]</w:t>
        <w:tab/>
        <w:t>100.0</w:t>
        <w:tab/>
        <w:t xml:space="preserve">  1 2 3 4 5 6 7 8 9 10 11 12 13 14 15 16 17 18 19 20 21 22 23 24 25 26 27 28 29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129]</w:t>
        <w:tab/>
        <w:t>81.0</w:t>
        <w:tab/>
        <w:t xml:space="preserve">  1 2 3 4 5 6 7 8 9 10 11 12 13 14 15 16 17 18 19 20 21 22 23 24 25 26 27 28 29 31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130]</w:t>
        <w:tab/>
        <w:t>100.0</w:t>
        <w:tab/>
        <w:t xml:space="preserve">  1 2 3 4 5 6 7 8 9 10 11 12 13 14 15 16 17 18 19 20 21 22 23 24 25 26 27 28 29 30 31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131]</w:t>
        <w:tab/>
        <w:t>100.0</w:t>
        <w:tab/>
        <w:t xml:space="preserve">  1 2 3 4 5 6 7 8 9 10 11 12 13 14 15 16 17 18 19 20 21 22 23 24 25 26 27 28 29 30 31 32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132]</w:t>
        <w:tab/>
        <w:t>100.0</w:t>
        <w:tab/>
        <w:t xml:space="preserve">  1 2 3 4 5 6 7 8 9 10 11 12 13 14 15 16 17 18 19 20 21 22 23 24 25 26 27 28 29 30 31 32 33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133]</w:t>
        <w:tab/>
        <w:t>100.0</w:t>
        <w:tab/>
        <w:t xml:space="preserve">  1 2 3 4 5 6 8 9 10 11 12 13 14 15 16 17 18 19 20 21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134]</w:t>
        <w:tab/>
        <w:t>100.0</w:t>
        <w:tab/>
        <w:t xml:space="preserve">  1 2 3 4 6 8 9 10 11 12 13 14 15 16 17 18 19 20 21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135]</w:t>
        <w:tab/>
        <w:t>64.0</w:t>
        <w:tab/>
        <w:t xml:space="preserve">  1 2 3 4 8 9 10 11 12 13 14 15 16 17 18 19 20 21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136]</w:t>
        <w:tab/>
        <w:t>100.0</w:t>
        <w:tab/>
        <w:t xml:space="preserve">  1 2 3 4 6 7 8 9 10 11 12 13 14 15 16 17 18 19 20 21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137]</w:t>
        <w:tab/>
        <w:t>100.0</w:t>
        <w:tab/>
        <w:t xml:space="preserve">  1 2 3 4 7 8 9 10 11 12 13 14 15 16 17 18 19 20 21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138]</w:t>
        <w:tab/>
        <w:t>100.0</w:t>
        <w:tab/>
        <w:t xml:space="preserve">  1 2 3 4 5 7 8 9 10 11 12 13 14 15 16 17 18 19 20 21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  <w:t>[139]</w:t>
        <w:tab/>
        <w:t>100.0</w:t>
        <w:tab/>
        <w:t xml:space="preserve">  1 3 4 5 6 7 8 9 10 11 12 13 14 15 16 17 18 19 20 21 22 23 24 25 26 27 28 29 30 31 32 33 34 35 36 37 38 39 40 41 42,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21T10:04:00Z</dcterms:created>
  <dc:creator>David Fitzpatrick User</dc:creator>
  <dc:description/>
  <dc:language>en-US</dc:language>
  <cp:lastModifiedBy>David Fitzpatrick User</cp:lastModifiedBy>
  <dcterms:modified xsi:type="dcterms:W3CDTF">2006-10-27T13:56:00Z</dcterms:modified>
  <cp:revision>6</cp:revision>
  <dc:subject/>
  <dc:title>BEGIN Taxa;</dc:title>
</cp:coreProperties>
</file>